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B8A036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 xml:space="preserve">. Standardized effect sizes of retinal curvature for choroidal thickness and 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  <w:t>choroidal flow-density metric</w:t>
      </w:r>
    </w:p>
    <w:tbl>
      <w:tblPr>
        <w:tblStyle w:val="2"/>
        <w:tblW w:w="136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953"/>
        <w:gridCol w:w="975"/>
        <w:gridCol w:w="1029"/>
        <w:gridCol w:w="2636"/>
        <w:gridCol w:w="2453"/>
        <w:gridCol w:w="2518"/>
        <w:gridCol w:w="1267"/>
      </w:tblGrid>
      <w:tr w14:paraId="1B037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8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bottom"/>
          </w:tcPr>
          <w:p w14:paraId="23FC6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 measure</w:t>
            </w:r>
          </w:p>
        </w:tc>
        <w:tc>
          <w:tcPr>
            <w:tcW w:w="95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bottom"/>
          </w:tcPr>
          <w:p w14:paraId="1C7272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</w:t>
            </w:r>
          </w:p>
        </w:tc>
        <w:tc>
          <w:tcPr>
            <w:tcW w:w="9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359F1C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SD</w:t>
            </w:r>
          </w:p>
        </w:tc>
        <w:tc>
          <w:tcPr>
            <w:tcW w:w="10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26EFA4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IQR</w:t>
            </w:r>
          </w:p>
        </w:tc>
        <w:tc>
          <w:tcPr>
            <w:tcW w:w="26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bottom"/>
          </w:tcPr>
          <w:p w14:paraId="78ADC7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</w:t>
            </w:r>
          </w:p>
          <w:p w14:paraId="0B07B2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245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75BC0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per SD</w:t>
            </w:r>
          </w:p>
          <w:p w14:paraId="3CF5E1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25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7AAD7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per IQR</w:t>
            </w:r>
          </w:p>
          <w:p w14:paraId="50E5F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126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4389E8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414D3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8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98D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95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BC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1</w:t>
            </w:r>
          </w:p>
        </w:tc>
        <w:tc>
          <w:tcPr>
            <w:tcW w:w="9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27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</w:t>
            </w:r>
          </w:p>
        </w:tc>
        <w:tc>
          <w:tcPr>
            <w:tcW w:w="102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160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</w:t>
            </w:r>
          </w:p>
        </w:tc>
        <w:tc>
          <w:tcPr>
            <w:tcW w:w="2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E5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22.82 [−174.24, −71.40]</w:t>
            </w:r>
          </w:p>
        </w:tc>
        <w:tc>
          <w:tcPr>
            <w:tcW w:w="245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78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21.3 [−30.3, −12.4]</w:t>
            </w:r>
          </w:p>
        </w:tc>
        <w:tc>
          <w:tcPr>
            <w:tcW w:w="251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1FD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24.9 [−35.3, −14.5]</w:t>
            </w:r>
          </w:p>
        </w:tc>
        <w:tc>
          <w:tcPr>
            <w:tcW w:w="126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DD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6708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9A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D9D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82C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7BB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264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36.62 [−186.76, −86.47]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127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78.9 [−107.9, −49.9]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BC3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90.2 [−123.3, −57.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AE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89D1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481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AF0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DE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0A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8D0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8 [−28.08, 59.43]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B49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 [−13.1, 27.8]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1D6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 [−15.2, 32.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F8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</w:t>
            </w:r>
          </w:p>
        </w:tc>
      </w:tr>
      <w:tr w14:paraId="47344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801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AD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AD0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631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942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 [2.28, 8.83]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D5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[1.3, 5.1]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C4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[1.5, 5.8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E7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BF07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8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63868A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7A99F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6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4C3DE9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7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414D4F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2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75EC1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5.07 [−8.33, −1.81]</w:t>
            </w:r>
          </w:p>
        </w:tc>
        <w:tc>
          <w:tcPr>
            <w:tcW w:w="24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522275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2.4 [−3.9, −0.8]</w:t>
            </w:r>
          </w:p>
        </w:tc>
        <w:tc>
          <w:tcPr>
            <w:tcW w:w="25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73DF8F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2.7 [−4.5, −1.0]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7B136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</w:tbl>
    <w:p w14:paraId="704A48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Values represent regression coefficients (β) with 95% confidence intervals derived from generalized estimating equation models. Effect sizes are expressed per one standard deviation (SD) and per interquartile range (IQR) increase in retinal curvature, using ring-specific distributions estimated from the study sample. Models were adjusted for age, sex, axial length, and imaging center. P values were adjusted for multiple comparisons using the Benjamini–Hochberg false discovery rate procedure.</w:t>
      </w:r>
    </w:p>
    <w:p w14:paraId="4F5CEE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</w:pPr>
      <w:r>
        <w:rPr>
          <w:rStyle w:val="4"/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Abbreviations: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RC = retinal curvature;CT = choroidal thickness;CF = </w:t>
      </w:r>
      <w:r>
        <w:rPr>
          <w:rFonts w:hint="default" w:ascii="Times New Roman" w:hAnsi="Times New Roman" w:eastAsia="宋体" w:cs="Times New Roman"/>
          <w:b w:val="0"/>
          <w:bCs/>
          <w:sz w:val="22"/>
          <w:szCs w:val="22"/>
        </w:rPr>
        <w:t xml:space="preserve">OCTA-derived choroidal </w:t>
      </w:r>
      <w:bookmarkStart w:id="0" w:name="_GoBack"/>
      <w:r>
        <w:rPr>
          <w:rFonts w:hint="default" w:ascii="Times New Roman" w:hAnsi="Times New Roman" w:eastAsia="宋体" w:cs="Times New Roman"/>
          <w:b w:val="0"/>
          <w:bCs/>
          <w:sz w:val="22"/>
          <w:szCs w:val="22"/>
        </w:rPr>
        <w:t>flow</w:t>
      </w:r>
      <w:bookmarkEnd w:id="0"/>
      <w:r>
        <w:rPr>
          <w:rFonts w:hint="default" w:ascii="Times New Roman" w:hAnsi="Times New Roman" w:eastAsia="宋体" w:cs="Times New Roman"/>
          <w:b w:val="0"/>
          <w:bCs/>
          <w:sz w:val="22"/>
          <w:szCs w:val="22"/>
        </w:rPr>
        <w:t>-density metric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;SD = standard deviation;IQR = interquartile range;CI = confidence interval;FDR = false discovery rate.</w:t>
      </w: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73716B"/>
    <w:rsid w:val="166876C1"/>
    <w:rsid w:val="2AA81F34"/>
    <w:rsid w:val="5BAC0638"/>
    <w:rsid w:val="74A610D1"/>
    <w:rsid w:val="755B0049"/>
    <w:rsid w:val="77435693"/>
    <w:rsid w:val="7FCA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8</Words>
  <Characters>1178</Characters>
  <Lines>0</Lines>
  <Paragraphs>0</Paragraphs>
  <TotalTime>0</TotalTime>
  <ScaleCrop>false</ScaleCrop>
  <LinksUpToDate>false</LinksUpToDate>
  <CharactersWithSpaces>133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11:44:00Z</dcterms:created>
  <dc:creator>wzx</dc:creator>
  <cp:lastModifiedBy>WPS_1638751851</cp:lastModifiedBy>
  <dcterms:modified xsi:type="dcterms:W3CDTF">2026-03-21T06:0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JiNjFiZWQ0Nzc3MjhlOWE4M2NhNTZlY2Y5MjZlOTYiLCJ1c2VySWQiOiIxMzAyOTI3MjYyIn0=</vt:lpwstr>
  </property>
  <property fmtid="{D5CDD505-2E9C-101B-9397-08002B2CF9AE}" pid="4" name="ICV">
    <vt:lpwstr>6E18CA288A3F47F695541CBE71F9B0D7_12</vt:lpwstr>
  </property>
</Properties>
</file>